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337B3" w14:textId="372DCD9F" w:rsidR="0091131E" w:rsidRPr="001072CA" w:rsidRDefault="0091131E" w:rsidP="001072CA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072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1</w:t>
      </w:r>
      <w:r w:rsidR="001072CA" w:rsidRPr="001072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072CA">
        <w:rPr>
          <w:rFonts w:ascii="Times New Roman" w:hAnsi="Times New Roman" w:cs="Times New Roman"/>
          <w:b/>
          <w:color w:val="000000"/>
          <w:sz w:val="24"/>
          <w:szCs w:val="24"/>
        </w:rPr>
        <w:t>Primers used to detect relative genes mRNA expression levels with quantitative RT-PCR.</w:t>
      </w:r>
    </w:p>
    <w:tbl>
      <w:tblPr>
        <w:tblStyle w:val="Grilledutableau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35"/>
        <w:gridCol w:w="4220"/>
      </w:tblGrid>
      <w:tr w:rsidR="0091131E" w:rsidRPr="001072CA" w14:paraId="23377A1F" w14:textId="77777777" w:rsidTr="00464631">
        <w:trPr>
          <w:trHeight w:val="312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9E6A41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8" w:space="0" w:color="auto"/>
            </w:tcBorders>
          </w:tcPr>
          <w:p w14:paraId="1E5F33FB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220" w:type="dxa"/>
            <w:tcBorders>
              <w:top w:val="single" w:sz="12" w:space="0" w:color="auto"/>
              <w:bottom w:val="single" w:sz="8" w:space="0" w:color="auto"/>
            </w:tcBorders>
          </w:tcPr>
          <w:p w14:paraId="4559DB1B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sequence of primers (5’-3’)</w:t>
            </w:r>
          </w:p>
        </w:tc>
      </w:tr>
      <w:tr w:rsidR="0091131E" w:rsidRPr="001072CA" w14:paraId="0C26BE29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2254AC8A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qchIFN</w:t>
            </w:r>
            <w:proofErr w:type="spellEnd"/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035" w:type="dxa"/>
            <w:tcBorders>
              <w:top w:val="single" w:sz="8" w:space="0" w:color="auto"/>
            </w:tcBorders>
          </w:tcPr>
          <w:p w14:paraId="256BE33B" w14:textId="77777777" w:rsidR="0091131E" w:rsidRPr="001072CA" w:rsidRDefault="0091131E" w:rsidP="001072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  <w:tcBorders>
              <w:top w:val="single" w:sz="8" w:space="0" w:color="auto"/>
            </w:tcBorders>
          </w:tcPr>
          <w:p w14:paraId="36F911A5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TCCTACTGCTCTTGCTTCTGC</w:t>
            </w:r>
          </w:p>
        </w:tc>
      </w:tr>
      <w:tr w:rsidR="0091131E" w:rsidRPr="001072CA" w14:paraId="788AB810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4559EEDB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262D17BC" w14:textId="77777777" w:rsidR="0091131E" w:rsidRPr="001072CA" w:rsidRDefault="0091131E" w:rsidP="001072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2AF44869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TGGAAATGGAAAAGTCACGTC</w:t>
            </w:r>
          </w:p>
        </w:tc>
      </w:tr>
      <w:tr w:rsidR="0091131E" w:rsidRPr="001072CA" w14:paraId="1C30A10C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CC4286F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qchPKR</w:t>
            </w:r>
            <w:proofErr w:type="spellEnd"/>
          </w:p>
        </w:tc>
        <w:tc>
          <w:tcPr>
            <w:tcW w:w="1035" w:type="dxa"/>
          </w:tcPr>
          <w:p w14:paraId="0C501673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</w:tcPr>
          <w:p w14:paraId="7779F172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TGCTTGACTGGAAAGGCTACT</w:t>
            </w:r>
          </w:p>
        </w:tc>
      </w:tr>
      <w:tr w:rsidR="0091131E" w:rsidRPr="001072CA" w14:paraId="239D9959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109EFBF0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3E33F0F7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69B01835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TCAGTCAAGAATAAACCATGTGTG</w:t>
            </w:r>
          </w:p>
        </w:tc>
      </w:tr>
      <w:tr w:rsidR="0091131E" w:rsidRPr="001072CA" w14:paraId="734A999F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010BAFA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qchMX1</w:t>
            </w:r>
          </w:p>
        </w:tc>
        <w:tc>
          <w:tcPr>
            <w:tcW w:w="1035" w:type="dxa"/>
          </w:tcPr>
          <w:p w14:paraId="4CE20C3E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</w:tcPr>
          <w:p w14:paraId="16FC9771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GTTTCGGACATGGGGAGTAA</w:t>
            </w:r>
          </w:p>
        </w:tc>
      </w:tr>
      <w:tr w:rsidR="0091131E" w:rsidRPr="001072CA" w14:paraId="78E8002C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0FF46539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2DDBE3F2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67C48325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GCATACGATTTCTTCAACTTTGG</w:t>
            </w:r>
          </w:p>
        </w:tc>
      </w:tr>
      <w:tr w:rsidR="0091131E" w:rsidRPr="001072CA" w14:paraId="4E75B051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75BA11A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qchIL-1β</w:t>
            </w:r>
          </w:p>
        </w:tc>
        <w:tc>
          <w:tcPr>
            <w:tcW w:w="1035" w:type="dxa"/>
          </w:tcPr>
          <w:p w14:paraId="11404BDF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</w:tcPr>
          <w:p w14:paraId="6AAB735D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GCTCTACATGTCGTGTGTGATGAG</w:t>
            </w:r>
          </w:p>
        </w:tc>
      </w:tr>
      <w:tr w:rsidR="0091131E" w:rsidRPr="001072CA" w14:paraId="53439E7B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13FA0518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9A2323F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5E6E947E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TGTCGATGTCCCGCATGA</w:t>
            </w:r>
          </w:p>
        </w:tc>
      </w:tr>
      <w:tr w:rsidR="0091131E" w:rsidRPr="001072CA" w14:paraId="67C244E6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6423C66C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qchIL-6</w:t>
            </w:r>
          </w:p>
        </w:tc>
        <w:tc>
          <w:tcPr>
            <w:tcW w:w="1035" w:type="dxa"/>
          </w:tcPr>
          <w:p w14:paraId="4B801319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</w:tcPr>
          <w:p w14:paraId="0B697536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AGGACGAGATGTGCAAGAAG</w:t>
            </w:r>
          </w:p>
        </w:tc>
      </w:tr>
      <w:tr w:rsidR="0091131E" w:rsidRPr="001072CA" w14:paraId="554152DE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22DA12CF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23104E37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4395649A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TGCTGTAGCACAGAGACTCG</w:t>
            </w:r>
          </w:p>
        </w:tc>
      </w:tr>
      <w:tr w:rsidR="0091131E" w:rsidRPr="001072CA" w14:paraId="58F2B2ED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4614F034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qchIL-8</w:t>
            </w:r>
          </w:p>
        </w:tc>
        <w:tc>
          <w:tcPr>
            <w:tcW w:w="1035" w:type="dxa"/>
          </w:tcPr>
          <w:p w14:paraId="2C4FE7C3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</w:tcPr>
          <w:p w14:paraId="107AFAC3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ATTCAAGATGTGAAGCTGAC</w:t>
            </w:r>
          </w:p>
        </w:tc>
      </w:tr>
      <w:tr w:rsidR="0091131E" w:rsidRPr="001072CA" w14:paraId="043745B0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71C70EC1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C8DE816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6B0D9C6F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AGGATCTGCAATTAACATGAGG</w:t>
            </w:r>
          </w:p>
        </w:tc>
      </w:tr>
      <w:tr w:rsidR="0091131E" w:rsidRPr="001072CA" w14:paraId="039CC694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5779320D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qchTRAF3</w:t>
            </w:r>
          </w:p>
        </w:tc>
        <w:tc>
          <w:tcPr>
            <w:tcW w:w="1035" w:type="dxa"/>
          </w:tcPr>
          <w:p w14:paraId="5F81F0A4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</w:tcPr>
          <w:p w14:paraId="16F9AE34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CTGATTGTCAGTTTGAAGAGC</w:t>
            </w:r>
          </w:p>
        </w:tc>
      </w:tr>
      <w:tr w:rsidR="0091131E" w:rsidRPr="001072CA" w14:paraId="7541D02E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307ACC65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7200141B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081052B6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ATGACACACGGGCAGTCTGT</w:t>
            </w:r>
          </w:p>
        </w:tc>
      </w:tr>
      <w:tr w:rsidR="0091131E" w:rsidRPr="001072CA" w14:paraId="05D42F70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8DC5A29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qNDV</w:t>
            </w:r>
            <w:proofErr w:type="spellEnd"/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-NP</w:t>
            </w:r>
          </w:p>
        </w:tc>
        <w:tc>
          <w:tcPr>
            <w:tcW w:w="1035" w:type="dxa"/>
          </w:tcPr>
          <w:p w14:paraId="387BD500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</w:tcPr>
          <w:p w14:paraId="01A72F74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TGCAGCAATGGTACTCCGTT</w:t>
            </w:r>
          </w:p>
        </w:tc>
      </w:tr>
      <w:tr w:rsidR="0091131E" w:rsidRPr="001072CA" w14:paraId="652295D3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382C9B4E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224EC67A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43210751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CCTTTGCTACCGTGACCCAT</w:t>
            </w:r>
          </w:p>
        </w:tc>
      </w:tr>
      <w:tr w:rsidR="0091131E" w:rsidRPr="001072CA" w14:paraId="5096EFBE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ADAB2F7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035" w:type="dxa"/>
          </w:tcPr>
          <w:p w14:paraId="33109C7A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0" w:type="dxa"/>
          </w:tcPr>
          <w:p w14:paraId="1F4FB9C8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CAGACATCAGGGTGTGATGG</w:t>
            </w:r>
          </w:p>
        </w:tc>
      </w:tr>
      <w:tr w:rsidR="0091131E" w:rsidRPr="001072CA" w14:paraId="11DAD66A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49782DCE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22821340" w14:textId="77777777" w:rsidR="0091131E" w:rsidRPr="001072CA" w:rsidRDefault="0091131E" w:rsidP="001072CA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0" w:type="dxa"/>
          </w:tcPr>
          <w:p w14:paraId="732948CD" w14:textId="77777777" w:rsidR="0091131E" w:rsidRPr="001072CA" w:rsidRDefault="0091131E" w:rsidP="00107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2CA">
              <w:rPr>
                <w:rFonts w:ascii="Times New Roman" w:hAnsi="Times New Roman" w:cs="Times New Roman"/>
                <w:sz w:val="24"/>
                <w:szCs w:val="24"/>
              </w:rPr>
              <w:t>TCAGGGGCTACTCTCAGCTC</w:t>
            </w:r>
          </w:p>
        </w:tc>
      </w:tr>
    </w:tbl>
    <w:p w14:paraId="19360ECE" w14:textId="77777777" w:rsidR="0091131E" w:rsidRDefault="0091131E">
      <w:bookmarkStart w:id="0" w:name="_GoBack"/>
      <w:bookmarkEnd w:id="0"/>
    </w:p>
    <w:sectPr w:rsidR="00911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llerDaily-Roman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1E"/>
    <w:rsid w:val="001072CA"/>
    <w:rsid w:val="0091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60CB5"/>
  <w15:chartTrackingRefBased/>
  <w15:docId w15:val="{4365956D-8F99-40B9-9474-E5E149295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31E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91131E"/>
    <w:rPr>
      <w:rFonts w:ascii="MillerDaily-Roman" w:hAnsi="MillerDaily-Roman" w:hint="default"/>
      <w:b w:val="0"/>
      <w:bCs w:val="0"/>
      <w:i w:val="0"/>
      <w:iCs w:val="0"/>
      <w:color w:val="000000"/>
      <w:sz w:val="20"/>
      <w:szCs w:val="20"/>
    </w:rPr>
  </w:style>
  <w:style w:type="table" w:styleId="Grilledutableau">
    <w:name w:val="Table Grid"/>
    <w:basedOn w:val="TableauNormal"/>
    <w:uiPriority w:val="39"/>
    <w:rsid w:val="00911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49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3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Elodie Coulamy</cp:lastModifiedBy>
  <cp:revision>2</cp:revision>
  <dcterms:created xsi:type="dcterms:W3CDTF">2021-08-30T01:46:00Z</dcterms:created>
  <dcterms:modified xsi:type="dcterms:W3CDTF">2022-09-16T07:16:00Z</dcterms:modified>
</cp:coreProperties>
</file>